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617" w:tblpY="2390"/>
        <w:tblOverlap w:val="never"/>
        <w:tblW w:w="1089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7"/>
        <w:gridCol w:w="1158"/>
        <w:gridCol w:w="1500"/>
        <w:gridCol w:w="1500"/>
        <w:gridCol w:w="1500"/>
        <w:gridCol w:w="1500"/>
        <w:gridCol w:w="1500"/>
      </w:tblGrid>
      <w:tr w14:paraId="1043B1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23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6E7374E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Model</w:t>
            </w:r>
          </w:p>
        </w:tc>
        <w:tc>
          <w:tcPr>
            <w:tcW w:w="115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2E27C07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Seed</w:t>
            </w:r>
          </w:p>
        </w:tc>
        <w:tc>
          <w:tcPr>
            <w:tcW w:w="150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2BC21A9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AUC</w:t>
            </w:r>
          </w:p>
        </w:tc>
        <w:tc>
          <w:tcPr>
            <w:tcW w:w="150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507417A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F1-score</w:t>
            </w:r>
          </w:p>
        </w:tc>
        <w:tc>
          <w:tcPr>
            <w:tcW w:w="150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5F051BF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Accuracy</w:t>
            </w:r>
          </w:p>
        </w:tc>
        <w:tc>
          <w:tcPr>
            <w:tcW w:w="150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6B847A6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Precision</w:t>
            </w:r>
          </w:p>
        </w:tc>
        <w:tc>
          <w:tcPr>
            <w:tcW w:w="150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3CFDF61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Recall</w:t>
            </w:r>
          </w:p>
        </w:tc>
      </w:tr>
      <w:tr w14:paraId="7831F9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40F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Lasso​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6A8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EA7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958±0.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CB4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45±0.0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FBA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92±0.0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D18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56±0.1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F34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55±0.105</w:t>
            </w:r>
          </w:p>
        </w:tc>
      </w:tr>
      <w:tr w14:paraId="162766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01C86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9BC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B32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973±0.0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435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83±0.0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723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919±0.0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25E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84±0.0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4A6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87±0.044</w:t>
            </w:r>
          </w:p>
        </w:tc>
      </w:tr>
      <w:tr w14:paraId="7DF597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8B304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FDA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1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F87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959±0.0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3D6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24±0.1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4EC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87±0.0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3F5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4±0.1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399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22±0.176</w:t>
            </w:r>
          </w:p>
        </w:tc>
      </w:tr>
      <w:tr w14:paraId="5FC338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85CF5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653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4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486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963±0.0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B3F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29±0.0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230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92±0.0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354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49±0.0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B92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18±0.138</w:t>
            </w:r>
          </w:p>
        </w:tc>
      </w:tr>
      <w:tr w14:paraId="1201CA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21A4D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B60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20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568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968±0.0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E4A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65±0.0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BFA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914±0.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726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85±0.0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CAD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53±0.111</w:t>
            </w:r>
          </w:p>
        </w:tc>
      </w:tr>
      <w:tr w14:paraId="575352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587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hd w:val="clear" w:color="auto" w:fill="auto"/>
                <w:lang w:val="en-US" w:eastAsia="zh-CN" w:bidi="ar"/>
              </w:rPr>
              <w:t>SVM​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C09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628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976±0.0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06D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792±0.0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CE9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76±0.0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445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91±0.1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907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724±0.147</w:t>
            </w:r>
          </w:p>
        </w:tc>
      </w:tr>
      <w:tr w14:paraId="28DFC1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EE230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051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294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948±0.0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451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788±0.0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7C0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66±0.0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414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27±0.0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EAA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758±0.081</w:t>
            </w:r>
          </w:p>
        </w:tc>
      </w:tr>
      <w:tr w14:paraId="7E9A99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20237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4E5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1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CBE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947±0.0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BA1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794±0.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66C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66±0.0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2A6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23±0.1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9CF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773±0.072</w:t>
            </w:r>
          </w:p>
        </w:tc>
      </w:tr>
      <w:tr w14:paraId="00BCD1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F80FC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BE5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4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09B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962±0.0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F46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08±0.0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599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81±0.0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3C9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67±0.0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378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774±0.147</w:t>
            </w:r>
          </w:p>
        </w:tc>
      </w:tr>
      <w:tr w14:paraId="755167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4DD39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8DF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20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E16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956±0.0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3C6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21±0.0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92D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87±0.0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B71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59±0.0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A01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08±0.16</w:t>
            </w:r>
          </w:p>
        </w:tc>
      </w:tr>
      <w:tr w14:paraId="387C7A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A53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hd w:val="clear" w:color="auto" w:fill="auto"/>
                <w:lang w:val="en-US" w:eastAsia="zh-CN" w:bidi="ar"/>
              </w:rPr>
              <w:t>Random Forest​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3CF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D84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93±0.0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F94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734±0.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929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39±0.0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D3A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22±0.1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D33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691±0.158</w:t>
            </w:r>
          </w:p>
        </w:tc>
      </w:tr>
      <w:tr w14:paraId="1DBD45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2D398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9A0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F1C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926±0.0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E77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742±0.0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828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38±0.0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DC2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793±0.0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0AB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706±0.102</w:t>
            </w:r>
          </w:p>
        </w:tc>
      </w:tr>
      <w:tr w14:paraId="0C75F1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6BDEF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876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1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C37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913±0.0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C27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724±0.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1A0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28±0.0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B7D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784±0.1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30F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679±0.107</w:t>
            </w:r>
          </w:p>
        </w:tc>
      </w:tr>
      <w:tr w14:paraId="73765E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255C4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4B1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4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93B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919±0.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064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726±0.1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E1C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33±0.0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A09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77±0.0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630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708±0.215</w:t>
            </w:r>
          </w:p>
        </w:tc>
      </w:tr>
      <w:tr w14:paraId="71436F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C97F9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7C1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20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DB2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937±0.0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988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748±0.0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F0F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5±0.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7D5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7±0.1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EC3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676±0.118</w:t>
            </w:r>
          </w:p>
        </w:tc>
      </w:tr>
      <w:tr w14:paraId="50FA8D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54D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hd w:val="clear" w:color="auto" w:fill="auto"/>
                <w:lang w:val="en-US" w:eastAsia="zh-CN" w:bidi="ar"/>
              </w:rPr>
              <w:t>XGBoost​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E8C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52B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936±0.0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A42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758±0.1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5A1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5±0.0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A9F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06±0.1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63D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727±0.163</w:t>
            </w:r>
          </w:p>
        </w:tc>
      </w:tr>
      <w:tr w14:paraId="58D231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C1690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25A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90A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939±0.0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85C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795±0.0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B4C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66±0.0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C69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21±0.0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46C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777±0.077</w:t>
            </w:r>
          </w:p>
        </w:tc>
      </w:tr>
      <w:tr w14:paraId="6660BD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BC3F8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CB8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1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EE9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943±0.0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D97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746±0.0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AAE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39±0.0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353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79±0.0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825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728±0.143</w:t>
            </w:r>
          </w:p>
        </w:tc>
      </w:tr>
      <w:tr w14:paraId="4C6CB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FF3AD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F8C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4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8F6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937±0.0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7C7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761±0.1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DAD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44±0.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B6B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78±0.1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FA2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756±0.146</w:t>
            </w:r>
          </w:p>
        </w:tc>
      </w:tr>
      <w:tr w14:paraId="15EF19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684B9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E49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20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E3F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927±0.0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7EA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78±0.0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6CF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6±0.0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326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32±0.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970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756±0.134</w:t>
            </w:r>
          </w:p>
        </w:tc>
      </w:tr>
      <w:tr w14:paraId="770BB2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76D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GB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C58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C60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951±0.0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B16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18±0.0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0F8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82±0.0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006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41±0.0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75F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06±0.094</w:t>
            </w:r>
          </w:p>
        </w:tc>
      </w:tr>
      <w:tr w14:paraId="44D42F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D5F65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3FE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2BD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943±0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832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794±0.0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094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61±0.0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914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784±0.0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A55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08±0.069</w:t>
            </w:r>
          </w:p>
        </w:tc>
      </w:tr>
      <w:tr w14:paraId="1BE636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BF6E1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FB6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1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FBD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952±0.0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878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02±0.1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6AF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71±0.0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EBF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2±0.0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E06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795±0.159</w:t>
            </w:r>
          </w:p>
        </w:tc>
      </w:tr>
      <w:tr w14:paraId="35E5EC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DE36D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C29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4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914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936±0.0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E1E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755±0.0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6B3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44±0.0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92E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794±0.1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FEF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726±0.106</w:t>
            </w:r>
          </w:p>
        </w:tc>
      </w:tr>
      <w:tr w14:paraId="7E8C94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F9140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94B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20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C26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943±0.0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152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766±0.1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FCE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48±0.0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F6D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768±0.0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6B8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769±0.162</w:t>
            </w:r>
          </w:p>
        </w:tc>
      </w:tr>
      <w:tr w14:paraId="327C39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EE19F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Logistic Regress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AED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8E4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97±0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AF3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68±0.0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2D0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914±0.0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200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907±0.0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473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38±0.055</w:t>
            </w:r>
          </w:p>
        </w:tc>
      </w:tr>
      <w:tr w14:paraId="5F0F4C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2570E">
            <w:pPr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B64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061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962±0.0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27D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44±0.0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19B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98±0.0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2BC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69±0.0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875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42±0.143</w:t>
            </w:r>
          </w:p>
        </w:tc>
      </w:tr>
      <w:tr w14:paraId="7F68C9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83A5B">
            <w:pPr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60B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1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E9F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958±0.0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3DE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31±0.0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306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87±0.0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166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46±0.0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878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23±0.066</w:t>
            </w:r>
          </w:p>
        </w:tc>
      </w:tr>
      <w:tr w14:paraId="7F7289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F832B">
            <w:pPr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5E6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4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55E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96±0.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BA8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18±0.0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6CE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82±0.0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1CC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66±0.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F4E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788±0.079</w:t>
            </w:r>
          </w:p>
        </w:tc>
      </w:tr>
      <w:tr w14:paraId="346D65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348803CC">
            <w:pPr>
              <w:jc w:val="both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3DD37B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2026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3DB0D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97±0.021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502D1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5±0.068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D470C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904±0.044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2E805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97±0.115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98584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823±0.107</w:t>
            </w:r>
          </w:p>
        </w:tc>
      </w:tr>
    </w:tbl>
    <w:p w14:paraId="56C7C2AB">
      <w:pPr>
        <w:spacing w:before="240" w:beforeLines="100" w:afterLines="100"/>
      </w:pPr>
      <w:r>
        <w:rPr>
          <w:rStyle w:val="4"/>
        </w:rPr>
        <w:t>Supplementary Table 1.</w:t>
      </w:r>
      <w:r>
        <w:rPr>
          <w:rStyle w:val="4"/>
          <w:rFonts w:hint="eastAsia"/>
          <w:lang w:eastAsia="zh-CN"/>
        </w:rPr>
        <w:t xml:space="preserve"> </w:t>
      </w:r>
      <w:r>
        <w:t>Performance of six machine learning models under different random seed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RjOTYzMDc4NWYxN2U4MWE5MWUxNDQ0MTIzNmM2ZjYifQ=="/>
  </w:docVars>
  <w:rsids>
    <w:rsidRoot w:val="520F0189"/>
    <w:rsid w:val="07181283"/>
    <w:rsid w:val="09842C00"/>
    <w:rsid w:val="520F0189"/>
    <w:rsid w:val="63CC234F"/>
    <w:rsid w:val="6A942CE9"/>
    <w:rsid w:val="79554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22"/>
    <w:rPr>
      <w:rFonts w:ascii="Times New Roman" w:hAnsi="Times New Roman"/>
      <w:b/>
      <w:bCs/>
    </w:rPr>
  </w:style>
  <w:style w:type="character" w:customStyle="1" w:styleId="5">
    <w:name w:val="font2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3T09:52:00Z</dcterms:created>
  <dc:creator>ZZ</dc:creator>
  <cp:lastModifiedBy>ZZ</cp:lastModifiedBy>
  <dcterms:modified xsi:type="dcterms:W3CDTF">2026-02-13T09:58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C4E5B2C759E148CA9AA93860A0E6E0E1_11</vt:lpwstr>
  </property>
</Properties>
</file>